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2F8621" w14:textId="77777777" w:rsidR="00A97224" w:rsidRPr="00721E3A" w:rsidRDefault="00A97224" w:rsidP="00A97224">
      <w:pPr>
        <w:rPr>
          <w:sz w:val="24"/>
          <w:szCs w:val="24"/>
        </w:rPr>
      </w:pPr>
      <w:r w:rsidRPr="00721E3A">
        <w:rPr>
          <w:b/>
          <w:bCs/>
          <w:sz w:val="24"/>
          <w:szCs w:val="24"/>
        </w:rPr>
        <w:t xml:space="preserve">Table S6: </w:t>
      </w:r>
      <w:r w:rsidRPr="00721E3A">
        <w:rPr>
          <w:sz w:val="24"/>
          <w:szCs w:val="24"/>
        </w:rPr>
        <w:t>Disability frequency data</w:t>
      </w:r>
    </w:p>
    <w:p w14:paraId="3C399986" w14:textId="77777777" w:rsidR="00A97224" w:rsidRDefault="00A97224" w:rsidP="00A97224"/>
    <w:tbl>
      <w:tblPr>
        <w:tblW w:w="5000" w:type="pct"/>
        <w:tblLook w:val="04A0" w:firstRow="1" w:lastRow="0" w:firstColumn="1" w:lastColumn="0" w:noHBand="0" w:noVBand="1"/>
      </w:tblPr>
      <w:tblGrid>
        <w:gridCol w:w="2053"/>
        <w:gridCol w:w="2031"/>
        <w:gridCol w:w="1571"/>
        <w:gridCol w:w="1571"/>
        <w:gridCol w:w="2134"/>
      </w:tblGrid>
      <w:tr w:rsidR="00A97224" w:rsidRPr="00761736" w14:paraId="4D6BB014" w14:textId="77777777" w:rsidTr="0039633A">
        <w:trPr>
          <w:trHeight w:val="288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374FC" w14:textId="77777777" w:rsidR="00A97224" w:rsidRPr="00761736" w:rsidRDefault="00A97224" w:rsidP="003963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b/>
                <w:bCs/>
                <w:color w:val="010205"/>
                <w:sz w:val="24"/>
                <w:szCs w:val="24"/>
                <w:lang w:eastAsia="en-IE"/>
              </w:rPr>
              <w:t>Do you have a disability?</w:t>
            </w:r>
          </w:p>
        </w:tc>
      </w:tr>
      <w:tr w:rsidR="00A97224" w:rsidRPr="00761736" w14:paraId="152EF73D" w14:textId="77777777" w:rsidTr="0039633A">
        <w:trPr>
          <w:trHeight w:val="480"/>
        </w:trPr>
        <w:tc>
          <w:tcPr>
            <w:tcW w:w="1097" w:type="pc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374EC283" w14:textId="77777777" w:rsidR="00A97224" w:rsidRPr="00761736" w:rsidRDefault="00A97224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6388EDDC" w14:textId="77777777" w:rsidR="00A97224" w:rsidRPr="00761736" w:rsidRDefault="00A97224" w:rsidP="003963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Frequency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1719FBB3" w14:textId="77777777" w:rsidR="00A97224" w:rsidRPr="00761736" w:rsidRDefault="00A97224" w:rsidP="003963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Percent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5AD9AF48" w14:textId="77777777" w:rsidR="00A97224" w:rsidRPr="00761736" w:rsidRDefault="00A97224" w:rsidP="003963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Valid Percent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6C265244" w14:textId="77777777" w:rsidR="00A97224" w:rsidRPr="00761736" w:rsidRDefault="00A97224" w:rsidP="003963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Cumulative Percent</w:t>
            </w:r>
          </w:p>
        </w:tc>
      </w:tr>
      <w:tr w:rsidR="00A97224" w:rsidRPr="00761736" w14:paraId="25A1C726" w14:textId="77777777" w:rsidTr="0039633A">
        <w:trPr>
          <w:trHeight w:val="288"/>
        </w:trPr>
        <w:tc>
          <w:tcPr>
            <w:tcW w:w="109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5CF8E71" w14:textId="77777777" w:rsidR="00A97224" w:rsidRPr="00761736" w:rsidRDefault="00A97224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No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6985021" w14:textId="77777777" w:rsidR="00A97224" w:rsidRPr="00761736" w:rsidRDefault="00A972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90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C46DBFA" w14:textId="77777777" w:rsidR="00A97224" w:rsidRPr="00761736" w:rsidRDefault="00A972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81.8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571E56E" w14:textId="77777777" w:rsidR="00A97224" w:rsidRPr="00761736" w:rsidRDefault="00A972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85.7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D7B7E1C" w14:textId="77777777" w:rsidR="00A97224" w:rsidRPr="00761736" w:rsidRDefault="00A972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85.7</w:t>
            </w:r>
          </w:p>
        </w:tc>
      </w:tr>
      <w:tr w:rsidR="00A97224" w:rsidRPr="00761736" w14:paraId="1C112425" w14:textId="77777777" w:rsidTr="0039633A">
        <w:trPr>
          <w:trHeight w:val="288"/>
        </w:trPr>
        <w:tc>
          <w:tcPr>
            <w:tcW w:w="109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A61C183" w14:textId="77777777" w:rsidR="00A97224" w:rsidRPr="00761736" w:rsidRDefault="00A97224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Vision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349AE16" w14:textId="77777777" w:rsidR="00A97224" w:rsidRPr="00761736" w:rsidRDefault="00A972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CA84042" w14:textId="77777777" w:rsidR="00A97224" w:rsidRPr="00761736" w:rsidRDefault="00A972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4.5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DB5FBA5" w14:textId="77777777" w:rsidR="00A97224" w:rsidRPr="00761736" w:rsidRDefault="00A972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4.8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983B05A" w14:textId="77777777" w:rsidR="00A97224" w:rsidRPr="00761736" w:rsidRDefault="00A972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90.5</w:t>
            </w:r>
          </w:p>
        </w:tc>
      </w:tr>
      <w:tr w:rsidR="00A97224" w:rsidRPr="00761736" w14:paraId="15CAB4BB" w14:textId="77777777" w:rsidTr="0039633A">
        <w:trPr>
          <w:trHeight w:val="456"/>
        </w:trPr>
        <w:tc>
          <w:tcPr>
            <w:tcW w:w="109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8A462CD" w14:textId="77777777" w:rsidR="00A97224" w:rsidRPr="00761736" w:rsidRDefault="00A97224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Autism Spectrum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56F37A0" w14:textId="77777777" w:rsidR="00A97224" w:rsidRPr="00761736" w:rsidRDefault="00A972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6B5D736" w14:textId="77777777" w:rsidR="00A97224" w:rsidRPr="00761736" w:rsidRDefault="00A972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2.7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90DDD2E" w14:textId="77777777" w:rsidR="00A97224" w:rsidRPr="00761736" w:rsidRDefault="00A972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2.9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3EAE7C7" w14:textId="77777777" w:rsidR="00A97224" w:rsidRPr="00761736" w:rsidRDefault="00A972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93.3</w:t>
            </w:r>
          </w:p>
        </w:tc>
      </w:tr>
      <w:tr w:rsidR="00A97224" w:rsidRPr="00761736" w14:paraId="7DE26D63" w14:textId="77777777" w:rsidTr="0039633A">
        <w:trPr>
          <w:trHeight w:val="288"/>
        </w:trPr>
        <w:tc>
          <w:tcPr>
            <w:tcW w:w="109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C843218" w14:textId="77777777" w:rsidR="00A97224" w:rsidRPr="00761736" w:rsidRDefault="00A97224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Hearing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6827320" w14:textId="77777777" w:rsidR="00A97224" w:rsidRPr="00761736" w:rsidRDefault="00A972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5875324" w14:textId="77777777" w:rsidR="00A97224" w:rsidRPr="00761736" w:rsidRDefault="00A972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2.7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38D4E9D" w14:textId="77777777" w:rsidR="00A97224" w:rsidRPr="00761736" w:rsidRDefault="00A972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2.9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F0DC243" w14:textId="77777777" w:rsidR="00A97224" w:rsidRPr="00761736" w:rsidRDefault="00A972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96.2</w:t>
            </w:r>
          </w:p>
        </w:tc>
      </w:tr>
      <w:tr w:rsidR="00A97224" w:rsidRPr="00761736" w14:paraId="2D87A77B" w14:textId="77777777" w:rsidTr="0039633A">
        <w:trPr>
          <w:trHeight w:val="456"/>
        </w:trPr>
        <w:tc>
          <w:tcPr>
            <w:tcW w:w="109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28B6247" w14:textId="77777777" w:rsidR="00A97224" w:rsidRPr="00761736" w:rsidRDefault="00A97224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Mental Health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8462C9C" w14:textId="77777777" w:rsidR="00A97224" w:rsidRPr="00761736" w:rsidRDefault="00A972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72A4F63" w14:textId="77777777" w:rsidR="00A97224" w:rsidRPr="00761736" w:rsidRDefault="00A972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2.7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D346653" w14:textId="77777777" w:rsidR="00A97224" w:rsidRPr="00761736" w:rsidRDefault="00A972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2.9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E46646E" w14:textId="77777777" w:rsidR="00A97224" w:rsidRPr="00761736" w:rsidRDefault="00A972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99.0</w:t>
            </w:r>
          </w:p>
        </w:tc>
      </w:tr>
      <w:tr w:rsidR="00A97224" w:rsidRPr="00761736" w14:paraId="0406E88E" w14:textId="77777777" w:rsidTr="0039633A">
        <w:trPr>
          <w:trHeight w:val="288"/>
        </w:trPr>
        <w:tc>
          <w:tcPr>
            <w:tcW w:w="109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830D327" w14:textId="77777777" w:rsidR="00A97224" w:rsidRPr="00761736" w:rsidRDefault="00A97224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Intellectual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4216539" w14:textId="77777777" w:rsidR="00A97224" w:rsidRPr="00761736" w:rsidRDefault="00A972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034FE51" w14:textId="77777777" w:rsidR="00A97224" w:rsidRPr="00761736" w:rsidRDefault="00A972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0.9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C0D559F" w14:textId="77777777" w:rsidR="00A97224" w:rsidRPr="00761736" w:rsidRDefault="00A972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.0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69A99B0" w14:textId="77777777" w:rsidR="00A97224" w:rsidRPr="00761736" w:rsidRDefault="00A972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00.0</w:t>
            </w:r>
          </w:p>
        </w:tc>
      </w:tr>
      <w:tr w:rsidR="00A97224" w:rsidRPr="00761736" w14:paraId="7DC6FEC1" w14:textId="77777777" w:rsidTr="0039633A">
        <w:trPr>
          <w:trHeight w:val="288"/>
        </w:trPr>
        <w:tc>
          <w:tcPr>
            <w:tcW w:w="109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8144D7B" w14:textId="77777777" w:rsidR="00A97224" w:rsidRPr="00761736" w:rsidRDefault="00A97224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Total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DED1C82" w14:textId="77777777" w:rsidR="00A97224" w:rsidRPr="00761736" w:rsidRDefault="00A972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05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C6B833C" w14:textId="77777777" w:rsidR="00A97224" w:rsidRPr="00761736" w:rsidRDefault="00A972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95.5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3969718" w14:textId="77777777" w:rsidR="00A97224" w:rsidRPr="00761736" w:rsidRDefault="00A972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00.0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732F6F1F" w14:textId="77777777" w:rsidR="00A97224" w:rsidRPr="00761736" w:rsidRDefault="00A97224" w:rsidP="0039633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 </w:t>
            </w:r>
          </w:p>
        </w:tc>
      </w:tr>
      <w:tr w:rsidR="00A97224" w:rsidRPr="00761736" w14:paraId="39CB231E" w14:textId="77777777" w:rsidTr="0039633A">
        <w:trPr>
          <w:trHeight w:val="288"/>
        </w:trPr>
        <w:tc>
          <w:tcPr>
            <w:tcW w:w="109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628341D" w14:textId="77777777" w:rsidR="00A97224" w:rsidRPr="00761736" w:rsidRDefault="00A97224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System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F641C11" w14:textId="77777777" w:rsidR="00A97224" w:rsidRPr="00761736" w:rsidRDefault="00A972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E95A8B8" w14:textId="77777777" w:rsidR="00A97224" w:rsidRPr="00761736" w:rsidRDefault="00A972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4.5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hideMark/>
          </w:tcPr>
          <w:p w14:paraId="6E766DF0" w14:textId="77777777" w:rsidR="00A97224" w:rsidRPr="00761736" w:rsidRDefault="00A97224" w:rsidP="0039633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50647AE2" w14:textId="77777777" w:rsidR="00A97224" w:rsidRPr="00761736" w:rsidRDefault="00A97224" w:rsidP="0039633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 </w:t>
            </w:r>
          </w:p>
        </w:tc>
      </w:tr>
      <w:tr w:rsidR="00A97224" w:rsidRPr="00761736" w14:paraId="0A2C04AF" w14:textId="77777777" w:rsidTr="0039633A">
        <w:trPr>
          <w:trHeight w:val="288"/>
        </w:trPr>
        <w:tc>
          <w:tcPr>
            <w:tcW w:w="1097" w:type="pc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410F08C5" w14:textId="77777777" w:rsidR="00A97224" w:rsidRPr="00761736" w:rsidRDefault="00A97224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8D0435B" w14:textId="77777777" w:rsidR="00A97224" w:rsidRPr="00761736" w:rsidRDefault="00A972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10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8B4F96F" w14:textId="77777777" w:rsidR="00A97224" w:rsidRPr="00761736" w:rsidRDefault="00A972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00.0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hideMark/>
          </w:tcPr>
          <w:p w14:paraId="01D20F70" w14:textId="77777777" w:rsidR="00A97224" w:rsidRPr="00761736" w:rsidRDefault="00A97224" w:rsidP="0039633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hideMark/>
          </w:tcPr>
          <w:p w14:paraId="72A6F5AE" w14:textId="77777777" w:rsidR="00A97224" w:rsidRPr="00761736" w:rsidRDefault="00A97224" w:rsidP="0039633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 </w:t>
            </w:r>
          </w:p>
        </w:tc>
      </w:tr>
    </w:tbl>
    <w:p w14:paraId="327170B3" w14:textId="77777777" w:rsidR="00711AFC" w:rsidRDefault="00711AFC" w:rsidP="005A0034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224"/>
    <w:rsid w:val="001336A4"/>
    <w:rsid w:val="0028237E"/>
    <w:rsid w:val="005A0034"/>
    <w:rsid w:val="00711AFC"/>
    <w:rsid w:val="00A97224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48675"/>
  <w15:chartTrackingRefBased/>
  <w15:docId w15:val="{51C0D52E-4DBC-4ECB-BBC5-0E0BA22C2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3</cp:revision>
  <dcterms:created xsi:type="dcterms:W3CDTF">2021-04-08T01:22:00Z</dcterms:created>
  <dcterms:modified xsi:type="dcterms:W3CDTF">2021-04-08T01:22:00Z</dcterms:modified>
</cp:coreProperties>
</file>